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D7F70" w14:textId="2A286D8E" w:rsidR="0008168B" w:rsidRPr="00D01F1A" w:rsidRDefault="00751C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1F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ear regression </w:t>
      </w:r>
      <w:r w:rsidR="00C363AE" w:rsidRPr="00D01F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Pr="00D01F1A">
        <w:rPr>
          <w:rFonts w:ascii="Times New Roman" w:hAnsi="Times New Roman" w:cs="Times New Roman"/>
          <w:b/>
          <w:bCs/>
          <w:sz w:val="24"/>
          <w:szCs w:val="24"/>
          <w:lang w:val="en-US"/>
        </w:rPr>
        <w:t>Pearson’s correlation analysis</w:t>
      </w:r>
    </w:p>
    <w:p w14:paraId="2974444C" w14:textId="78ECEE91" w:rsidR="00751C9A" w:rsidRDefault="00751C9A" w:rsidP="009E0D6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751C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e investigated the association between the mitogenome size (depende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t</w:t>
      </w:r>
      <w:r w:rsidRPr="00751C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ariable)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number of introns, non-conserved ORFs and tandem repeat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independent variables).</w:t>
      </w:r>
    </w:p>
    <w:p w14:paraId="3489251E" w14:textId="3D9BFF89" w:rsidR="009E0D61" w:rsidRPr="009E0D61" w:rsidRDefault="009E0D61" w:rsidP="009E0D6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analysis was performed considering the following species: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Botryotinia</w:t>
      </w:r>
      <w:proofErr w:type="spellEnd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fuckeliana</w:t>
      </w:r>
      <w:proofErr w:type="spellEnd"/>
      <w:r w:rsidRPr="009E0D6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KC 832409), </w:t>
      </w:r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Ciboria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shiraiana</w:t>
      </w:r>
      <w:proofErr w:type="spellEnd"/>
      <w:r w:rsidRPr="009E0D6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CM 017871.1),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Ciborinia</w:t>
      </w:r>
      <w:proofErr w:type="spellEnd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camelliae</w:t>
      </w:r>
      <w:proofErr w:type="spellEnd"/>
      <w:r w:rsidRPr="009E0D6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train ITAC2 mitogenome (OK326902)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9E0D6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Monilinia</w:t>
      </w:r>
      <w:proofErr w:type="spellEnd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fructicola</w:t>
      </w:r>
      <w:proofErr w:type="spellEnd"/>
      <w:r w:rsidRPr="009E0D6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NC_056195.1),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Monilinia</w:t>
      </w:r>
      <w:proofErr w:type="spellEnd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laxa</w:t>
      </w:r>
      <w:proofErr w:type="spellEnd"/>
      <w:r w:rsidRPr="009E0D6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NC_051483.1), </w:t>
      </w:r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Sclerotinia borealis</w:t>
      </w:r>
      <w:r w:rsidRPr="009E0D6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KJ434027), </w:t>
      </w:r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Sclerotinia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sclerotiorum</w:t>
      </w:r>
      <w:proofErr w:type="spellEnd"/>
      <w:r w:rsidRPr="009E0D6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KT283062) and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Glarea</w:t>
      </w:r>
      <w:proofErr w:type="spellEnd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 xml:space="preserve"> </w:t>
      </w:r>
      <w:proofErr w:type="spellStart"/>
      <w:r w:rsidRPr="009E0D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lozoyensis</w:t>
      </w:r>
      <w:proofErr w:type="spellEnd"/>
      <w:r w:rsidRPr="009E0D6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NC_031375.1)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14:paraId="399F5238" w14:textId="4AF58F62" w:rsidR="00751C9A" w:rsidRDefault="00751C9A">
      <w:pPr>
        <w:rPr>
          <w:rFonts w:ascii="Times New Roman" w:eastAsia="Times New Roman" w:hAnsi="Times New Roman" w:cs="Times New Roman"/>
          <w:noProof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it-IT"/>
        </w:rPr>
        <w:drawing>
          <wp:inline distT="0" distB="0" distL="0" distR="0" wp14:anchorId="1D429A28" wp14:editId="47360E3B">
            <wp:extent cx="6143625" cy="3916680"/>
            <wp:effectExtent l="0" t="0" r="9525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937"/>
                    <a:stretch/>
                  </pic:blipFill>
                  <pic:spPr bwMode="auto">
                    <a:xfrm>
                      <a:off x="0" y="0"/>
                      <a:ext cx="6154324" cy="3923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9FC17" w14:textId="7C02BA78" w:rsidR="00566670" w:rsidRDefault="00566670" w:rsidP="00566670">
      <w:pPr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56667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drawing>
          <wp:inline distT="0" distB="0" distL="0" distR="0" wp14:anchorId="4A83DB2B" wp14:editId="702CA6AA">
            <wp:extent cx="5943600" cy="51625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07256" cy="521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89165" w14:textId="3801D829" w:rsidR="00566670" w:rsidRDefault="00566670" w:rsidP="00566670">
      <w:pPr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39CE6DBE" w14:textId="0E4FC1E5" w:rsidR="00566670" w:rsidRDefault="00566670" w:rsidP="0056667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 is the Pearson’s coefficient.</w:t>
      </w:r>
    </w:p>
    <w:p w14:paraId="24CE3261" w14:textId="156F71F5" w:rsidR="00D01F1A" w:rsidRDefault="00D01F1A" w:rsidP="0056667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39"/>
        <w:gridCol w:w="2552"/>
        <w:gridCol w:w="1842"/>
      </w:tblGrid>
      <w:tr w:rsidR="00D01F1A" w14:paraId="2D610609" w14:textId="77777777" w:rsidTr="00D01F1A">
        <w:tc>
          <w:tcPr>
            <w:tcW w:w="3539" w:type="dxa"/>
          </w:tcPr>
          <w:p w14:paraId="12052BC1" w14:textId="1936A1A0" w:rsidR="00D01F1A" w:rsidRP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01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Independent variable</w:t>
            </w:r>
          </w:p>
        </w:tc>
        <w:tc>
          <w:tcPr>
            <w:tcW w:w="2552" w:type="dxa"/>
          </w:tcPr>
          <w:p w14:paraId="6B6C54D7" w14:textId="3BAD713A" w:rsidR="00D01F1A" w:rsidRP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01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earson’s coefficient</w:t>
            </w:r>
          </w:p>
        </w:tc>
        <w:tc>
          <w:tcPr>
            <w:tcW w:w="1842" w:type="dxa"/>
          </w:tcPr>
          <w:p w14:paraId="35FFB21E" w14:textId="3EEC3C6B" w:rsidR="00D01F1A" w:rsidRP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01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-value</w:t>
            </w:r>
          </w:p>
        </w:tc>
      </w:tr>
      <w:tr w:rsidR="00D01F1A" w14:paraId="46697A1B" w14:textId="77777777" w:rsidTr="00D01F1A">
        <w:tc>
          <w:tcPr>
            <w:tcW w:w="3539" w:type="dxa"/>
          </w:tcPr>
          <w:p w14:paraId="7E3158A3" w14:textId="69B4D54A" w:rsid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umber of introns</w:t>
            </w:r>
          </w:p>
        </w:tc>
        <w:tc>
          <w:tcPr>
            <w:tcW w:w="2552" w:type="dxa"/>
          </w:tcPr>
          <w:p w14:paraId="46226F75" w14:textId="42AD6B4E" w:rsid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929</w:t>
            </w:r>
          </w:p>
        </w:tc>
        <w:tc>
          <w:tcPr>
            <w:tcW w:w="1842" w:type="dxa"/>
          </w:tcPr>
          <w:p w14:paraId="321ABA4A" w14:textId="2063C284" w:rsid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1F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008401</w:t>
            </w:r>
          </w:p>
        </w:tc>
      </w:tr>
      <w:tr w:rsidR="00D01F1A" w14:paraId="216FB74D" w14:textId="77777777" w:rsidTr="00D01F1A">
        <w:tc>
          <w:tcPr>
            <w:tcW w:w="3539" w:type="dxa"/>
          </w:tcPr>
          <w:p w14:paraId="577E33C0" w14:textId="1938D4FB" w:rsid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umber of non-conserved ORFs</w:t>
            </w:r>
          </w:p>
        </w:tc>
        <w:tc>
          <w:tcPr>
            <w:tcW w:w="2552" w:type="dxa"/>
          </w:tcPr>
          <w:p w14:paraId="1F9433B4" w14:textId="3092F0FC" w:rsid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899</w:t>
            </w:r>
          </w:p>
        </w:tc>
        <w:tc>
          <w:tcPr>
            <w:tcW w:w="1842" w:type="dxa"/>
          </w:tcPr>
          <w:p w14:paraId="139049E6" w14:textId="7720408E" w:rsid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1F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02354</w:t>
            </w:r>
          </w:p>
        </w:tc>
      </w:tr>
      <w:tr w:rsidR="00D01F1A" w14:paraId="2447D806" w14:textId="77777777" w:rsidTr="00D01F1A">
        <w:tc>
          <w:tcPr>
            <w:tcW w:w="3539" w:type="dxa"/>
          </w:tcPr>
          <w:p w14:paraId="55D7C808" w14:textId="3A5BBF81" w:rsid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umber of tandem repeats</w:t>
            </w:r>
          </w:p>
        </w:tc>
        <w:tc>
          <w:tcPr>
            <w:tcW w:w="2552" w:type="dxa"/>
          </w:tcPr>
          <w:p w14:paraId="5221CA8C" w14:textId="311A6718" w:rsid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869</w:t>
            </w:r>
          </w:p>
        </w:tc>
        <w:tc>
          <w:tcPr>
            <w:tcW w:w="1842" w:type="dxa"/>
          </w:tcPr>
          <w:p w14:paraId="75644F6C" w14:textId="4174F886" w:rsidR="00D01F1A" w:rsidRDefault="00D01F1A" w:rsidP="0056667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1F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05025</w:t>
            </w:r>
          </w:p>
        </w:tc>
      </w:tr>
    </w:tbl>
    <w:p w14:paraId="6F7378C0" w14:textId="77777777" w:rsidR="00D01F1A" w:rsidRDefault="00D01F1A" w:rsidP="0056667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03E0C9CC" w14:textId="66205598" w:rsidR="00566670" w:rsidRPr="00D01F1A" w:rsidRDefault="00566670" w:rsidP="00566670">
      <w:pPr>
        <w:rPr>
          <w:rFonts w:ascii="Times New Roman" w:eastAsia="Times New Roman" w:hAnsi="Times New Roman" w:cs="Times New Roman"/>
          <w:noProof/>
          <w:sz w:val="24"/>
          <w:szCs w:val="24"/>
          <w:lang w:val="en-GB" w:eastAsia="it-IT"/>
        </w:rPr>
      </w:pPr>
    </w:p>
    <w:p w14:paraId="5BAEBD2A" w14:textId="462F388F" w:rsidR="00566670" w:rsidRPr="00D01F1A" w:rsidRDefault="00566670" w:rsidP="00566670">
      <w:pPr>
        <w:tabs>
          <w:tab w:val="left" w:pos="2604"/>
        </w:tabs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D01F1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ab/>
      </w:r>
    </w:p>
    <w:sectPr w:rsidR="00566670" w:rsidRPr="00D01F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35F"/>
    <w:rsid w:val="0008168B"/>
    <w:rsid w:val="00566670"/>
    <w:rsid w:val="00751C9A"/>
    <w:rsid w:val="009E0D61"/>
    <w:rsid w:val="00C363AE"/>
    <w:rsid w:val="00D01F1A"/>
    <w:rsid w:val="00FE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8C9FD"/>
  <w15:chartTrackingRefBased/>
  <w15:docId w15:val="{D90F3278-EE78-413E-A742-0F2B64BE1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0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FC41BC-93E4-4A0D-AB20-ABCEA343B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alenti</dc:creator>
  <cp:keywords/>
  <dc:description/>
  <cp:lastModifiedBy>Irene Valenti</cp:lastModifiedBy>
  <cp:revision>3</cp:revision>
  <dcterms:created xsi:type="dcterms:W3CDTF">2021-11-17T10:19:00Z</dcterms:created>
  <dcterms:modified xsi:type="dcterms:W3CDTF">2021-11-17T12:26:00Z</dcterms:modified>
</cp:coreProperties>
</file>